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F76" w:rsidRPr="005A7921" w:rsidRDefault="005A7921" w:rsidP="00C9774C">
      <w:pPr>
        <w:spacing w:line="360" w:lineRule="auto"/>
        <w:rPr>
          <w:b/>
          <w:sz w:val="28"/>
          <w:szCs w:val="28"/>
        </w:rPr>
      </w:pPr>
      <w:proofErr w:type="gramStart"/>
      <w:r w:rsidRPr="005A7921">
        <w:rPr>
          <w:rFonts w:hint="eastAsia"/>
          <w:b/>
          <w:sz w:val="28"/>
          <w:szCs w:val="28"/>
        </w:rPr>
        <w:t>S</w:t>
      </w:r>
      <w:r w:rsidR="00005BA2">
        <w:rPr>
          <w:rFonts w:hint="eastAsia"/>
          <w:b/>
          <w:sz w:val="28"/>
          <w:szCs w:val="28"/>
        </w:rPr>
        <w:t>1</w:t>
      </w:r>
      <w:r w:rsidR="00F90EEE">
        <w:rPr>
          <w:rFonts w:hint="eastAsia"/>
          <w:b/>
          <w:sz w:val="28"/>
          <w:szCs w:val="28"/>
        </w:rPr>
        <w:t xml:space="preserve"> Table</w:t>
      </w:r>
      <w:r w:rsidRPr="005A7921">
        <w:rPr>
          <w:rFonts w:hint="eastAsia"/>
          <w:b/>
          <w:sz w:val="28"/>
          <w:szCs w:val="28"/>
        </w:rPr>
        <w:t>.</w:t>
      </w:r>
      <w:proofErr w:type="gramEnd"/>
      <w:r w:rsidRPr="005A7921">
        <w:rPr>
          <w:rFonts w:hint="eastAsia"/>
          <w:b/>
          <w:sz w:val="28"/>
          <w:szCs w:val="28"/>
        </w:rPr>
        <w:t xml:space="preserve"> </w:t>
      </w:r>
      <w:r w:rsidRPr="005A7921">
        <w:rPr>
          <w:b/>
          <w:sz w:val="28"/>
          <w:szCs w:val="28"/>
        </w:rPr>
        <w:t>The</w:t>
      </w:r>
      <w:r w:rsidRPr="005A7921">
        <w:rPr>
          <w:rFonts w:hint="eastAsia"/>
          <w:b/>
          <w:sz w:val="28"/>
          <w:szCs w:val="28"/>
        </w:rPr>
        <w:t xml:space="preserve"> defined daily dose </w:t>
      </w:r>
      <w:r w:rsidR="00A01AEA">
        <w:rPr>
          <w:rFonts w:hint="eastAsia"/>
          <w:b/>
          <w:sz w:val="28"/>
          <w:szCs w:val="28"/>
        </w:rPr>
        <w:t xml:space="preserve">(DDD) </w:t>
      </w:r>
      <w:r w:rsidRPr="005A7921">
        <w:rPr>
          <w:rFonts w:hint="eastAsia"/>
          <w:b/>
          <w:sz w:val="28"/>
          <w:szCs w:val="28"/>
        </w:rPr>
        <w:t>of antibiotic use in Taiwan between 1997 and 2008</w:t>
      </w:r>
    </w:p>
    <w:tbl>
      <w:tblPr>
        <w:tblStyle w:val="a3"/>
        <w:tblW w:w="14357" w:type="dxa"/>
        <w:tblLook w:val="04A0" w:firstRow="1" w:lastRow="0" w:firstColumn="1" w:lastColumn="0" w:noHBand="0" w:noVBand="1"/>
      </w:tblPr>
      <w:tblGrid>
        <w:gridCol w:w="756"/>
        <w:gridCol w:w="1720"/>
        <w:gridCol w:w="1215"/>
        <w:gridCol w:w="1186"/>
        <w:gridCol w:w="1216"/>
        <w:gridCol w:w="1187"/>
        <w:gridCol w:w="1216"/>
        <w:gridCol w:w="1187"/>
        <w:gridCol w:w="1084"/>
        <w:gridCol w:w="1187"/>
        <w:gridCol w:w="1216"/>
        <w:gridCol w:w="1187"/>
      </w:tblGrid>
      <w:tr w:rsidR="00A01AEA" w:rsidTr="00013209">
        <w:trPr>
          <w:trHeight w:val="495"/>
        </w:trPr>
        <w:tc>
          <w:tcPr>
            <w:tcW w:w="0" w:type="auto"/>
            <w:vMerge w:val="restart"/>
            <w:vAlign w:val="center"/>
          </w:tcPr>
          <w:p w:rsidR="00A01AEA" w:rsidRPr="00A01AEA" w:rsidRDefault="00A01AEA" w:rsidP="006E268E">
            <w:pPr>
              <w:jc w:val="center"/>
              <w:rPr>
                <w:b/>
                <w:color w:val="000000"/>
              </w:rPr>
            </w:pPr>
            <w:r w:rsidRPr="00A01AEA">
              <w:rPr>
                <w:rFonts w:hint="eastAsia"/>
                <w:b/>
                <w:color w:val="000000"/>
              </w:rPr>
              <w:t>year</w:t>
            </w:r>
          </w:p>
        </w:tc>
        <w:tc>
          <w:tcPr>
            <w:tcW w:w="0" w:type="auto"/>
            <w:vMerge w:val="restart"/>
            <w:vAlign w:val="center"/>
          </w:tcPr>
          <w:p w:rsidR="00A01AEA" w:rsidRPr="00A01AEA" w:rsidRDefault="00A01AEA" w:rsidP="006E268E">
            <w:pPr>
              <w:jc w:val="center"/>
              <w:rPr>
                <w:b/>
                <w:color w:val="000000"/>
              </w:rPr>
            </w:pPr>
            <w:r w:rsidRPr="00A01AEA">
              <w:rPr>
                <w:rFonts w:hint="eastAsia"/>
                <w:b/>
                <w:color w:val="000000"/>
              </w:rPr>
              <w:t>No of persons</w:t>
            </w:r>
          </w:p>
        </w:tc>
        <w:tc>
          <w:tcPr>
            <w:tcW w:w="0" w:type="auto"/>
            <w:gridSpan w:val="10"/>
          </w:tcPr>
          <w:p w:rsidR="00A01AEA" w:rsidRPr="00A01AEA" w:rsidRDefault="00013209" w:rsidP="006E268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 xml:space="preserve">Consumption of antibiotics </w:t>
            </w:r>
          </w:p>
        </w:tc>
      </w:tr>
      <w:tr w:rsidR="00A01AEA" w:rsidTr="00013209">
        <w:trPr>
          <w:trHeight w:val="495"/>
        </w:trPr>
        <w:tc>
          <w:tcPr>
            <w:tcW w:w="0" w:type="auto"/>
            <w:vMerge/>
            <w:vAlign w:val="center"/>
          </w:tcPr>
          <w:p w:rsidR="00A01AEA" w:rsidRPr="00A01AEA" w:rsidRDefault="00A01AEA" w:rsidP="006E268E">
            <w:pPr>
              <w:jc w:val="center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01AEA" w:rsidRPr="00A01AEA" w:rsidRDefault="00A01AEA" w:rsidP="006E268E">
            <w:pPr>
              <w:jc w:val="center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</w:tcPr>
          <w:p w:rsidR="00A01AEA" w:rsidRPr="00A01AEA" w:rsidRDefault="00A01AEA" w:rsidP="006E268E">
            <w:pPr>
              <w:jc w:val="center"/>
              <w:rPr>
                <w:b/>
              </w:rPr>
            </w:pPr>
            <w:r w:rsidRPr="00A01AEA">
              <w:rPr>
                <w:rFonts w:hint="eastAsia"/>
                <w:b/>
              </w:rPr>
              <w:t>Amoxicillin</w:t>
            </w:r>
          </w:p>
        </w:tc>
        <w:tc>
          <w:tcPr>
            <w:tcW w:w="0" w:type="auto"/>
            <w:gridSpan w:val="2"/>
          </w:tcPr>
          <w:p w:rsidR="00A01AEA" w:rsidRPr="00A01AEA" w:rsidRDefault="00A01AEA" w:rsidP="006E268E">
            <w:pPr>
              <w:jc w:val="center"/>
              <w:rPr>
                <w:b/>
              </w:rPr>
            </w:pPr>
            <w:r w:rsidRPr="00A01AEA">
              <w:rPr>
                <w:rFonts w:hint="eastAsia"/>
                <w:b/>
              </w:rPr>
              <w:t>Tetracyc</w:t>
            </w:r>
            <w:bookmarkStart w:id="0" w:name="_GoBack"/>
            <w:bookmarkEnd w:id="0"/>
            <w:r w:rsidRPr="00A01AEA">
              <w:rPr>
                <w:rFonts w:hint="eastAsia"/>
                <w:b/>
              </w:rPr>
              <w:t>line</w:t>
            </w:r>
          </w:p>
        </w:tc>
        <w:tc>
          <w:tcPr>
            <w:tcW w:w="0" w:type="auto"/>
            <w:gridSpan w:val="2"/>
          </w:tcPr>
          <w:p w:rsidR="00A01AEA" w:rsidRPr="00A01AEA" w:rsidRDefault="00A01AEA" w:rsidP="006E268E">
            <w:pPr>
              <w:jc w:val="center"/>
              <w:rPr>
                <w:b/>
              </w:rPr>
            </w:pPr>
            <w:r w:rsidRPr="00A01AEA">
              <w:rPr>
                <w:rFonts w:hint="eastAsia"/>
                <w:b/>
              </w:rPr>
              <w:t>Macrolides</w:t>
            </w:r>
          </w:p>
        </w:tc>
        <w:tc>
          <w:tcPr>
            <w:tcW w:w="0" w:type="auto"/>
            <w:gridSpan w:val="2"/>
          </w:tcPr>
          <w:p w:rsidR="00A01AEA" w:rsidRPr="00A01AEA" w:rsidRDefault="00A01AEA" w:rsidP="006E268E">
            <w:pPr>
              <w:jc w:val="center"/>
              <w:rPr>
                <w:b/>
              </w:rPr>
            </w:pPr>
            <w:proofErr w:type="spellStart"/>
            <w:r w:rsidRPr="00A01AEA">
              <w:rPr>
                <w:rFonts w:hint="eastAsia"/>
                <w:b/>
              </w:rPr>
              <w:t>Nitroimidazole</w:t>
            </w:r>
            <w:proofErr w:type="spellEnd"/>
          </w:p>
        </w:tc>
        <w:tc>
          <w:tcPr>
            <w:tcW w:w="0" w:type="auto"/>
            <w:gridSpan w:val="2"/>
          </w:tcPr>
          <w:p w:rsidR="00A01AEA" w:rsidRPr="00A01AEA" w:rsidRDefault="00A01AEA" w:rsidP="006E268E">
            <w:pPr>
              <w:jc w:val="center"/>
              <w:rPr>
                <w:b/>
              </w:rPr>
            </w:pPr>
            <w:proofErr w:type="spellStart"/>
            <w:r w:rsidRPr="00A01AEA">
              <w:rPr>
                <w:rFonts w:hint="eastAsia"/>
                <w:b/>
              </w:rPr>
              <w:t>Fluoroquinolone</w:t>
            </w:r>
            <w:proofErr w:type="spellEnd"/>
          </w:p>
        </w:tc>
      </w:tr>
      <w:tr w:rsidR="00013209" w:rsidTr="00013209">
        <w:trPr>
          <w:trHeight w:val="495"/>
        </w:trPr>
        <w:tc>
          <w:tcPr>
            <w:tcW w:w="0" w:type="auto"/>
            <w:vMerge/>
            <w:vAlign w:val="center"/>
          </w:tcPr>
          <w:p w:rsidR="00013209" w:rsidRDefault="00013209" w:rsidP="006E268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013209" w:rsidRDefault="00013209" w:rsidP="006E268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013209" w:rsidRDefault="00013209" w:rsidP="00A01AEA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szCs w:val="24"/>
              </w:rPr>
              <w:t>cDDD</w:t>
            </w:r>
            <w:proofErr w:type="spellEnd"/>
          </w:p>
        </w:tc>
        <w:tc>
          <w:tcPr>
            <w:tcW w:w="0" w:type="auto"/>
          </w:tcPr>
          <w:p w:rsidR="00013209" w:rsidRDefault="00013209" w:rsidP="00013209">
            <w:pPr>
              <w:jc w:val="center"/>
            </w:pPr>
            <w:r>
              <w:rPr>
                <w:rFonts w:hint="eastAsia"/>
              </w:rPr>
              <w:t>DDD rate</w:t>
            </w:r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szCs w:val="24"/>
              </w:rPr>
              <w:t>cDDD</w:t>
            </w:r>
            <w:proofErr w:type="spellEnd"/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r>
              <w:rPr>
                <w:rFonts w:hint="eastAsia"/>
              </w:rPr>
              <w:t>DDD rate</w:t>
            </w:r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szCs w:val="24"/>
              </w:rPr>
              <w:t>cDDD</w:t>
            </w:r>
            <w:proofErr w:type="spellEnd"/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r>
              <w:rPr>
                <w:rFonts w:hint="eastAsia"/>
              </w:rPr>
              <w:t>DDD rate</w:t>
            </w:r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szCs w:val="24"/>
              </w:rPr>
              <w:t>cDDD</w:t>
            </w:r>
            <w:proofErr w:type="spellEnd"/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r>
              <w:rPr>
                <w:rFonts w:hint="eastAsia"/>
              </w:rPr>
              <w:t>DDD rate</w:t>
            </w:r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szCs w:val="24"/>
              </w:rPr>
              <w:t>cDDD</w:t>
            </w:r>
            <w:proofErr w:type="spellEnd"/>
          </w:p>
        </w:tc>
        <w:tc>
          <w:tcPr>
            <w:tcW w:w="0" w:type="auto"/>
          </w:tcPr>
          <w:p w:rsidR="00013209" w:rsidRDefault="00013209" w:rsidP="008426C4">
            <w:pPr>
              <w:jc w:val="center"/>
            </w:pPr>
            <w:r>
              <w:rPr>
                <w:rFonts w:hint="eastAsia"/>
              </w:rPr>
              <w:t>DDD rate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997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3311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51814.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.1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14425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7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58267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1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0041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7323.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2</w:t>
            </w:r>
          </w:p>
        </w:tc>
      </w:tr>
      <w:tr w:rsidR="008F7D4E" w:rsidTr="00013209">
        <w:trPr>
          <w:trHeight w:val="479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998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5161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33018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.5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8162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4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63253.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5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8695.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1849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3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999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6933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84564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.5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25185.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3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2795.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8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059.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626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0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0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8656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73065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.9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7994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1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87974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872.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1976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1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303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0531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.7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21196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8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58448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0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973.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382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3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2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1868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3624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.3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35065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8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82495.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454.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1842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4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3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3346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6128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.3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34224.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7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76645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1596.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6834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</w:tr>
      <w:tr w:rsidR="008F7D4E" w:rsidTr="00013209">
        <w:trPr>
          <w:trHeight w:val="479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4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4698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6742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.6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63610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80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71109.7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387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3430.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34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5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5917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8315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9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7162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5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48766.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911.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8264.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6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7270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7031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4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66636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3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7126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4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832.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3539.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33</w:t>
            </w:r>
          </w:p>
        </w:tc>
      </w:tr>
      <w:tr w:rsidR="008F7D4E" w:rsidTr="00013209">
        <w:trPr>
          <w:trHeight w:val="495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8702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1896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5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33860.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21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38677.3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922.8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9456.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</w:tr>
      <w:tr w:rsidR="008F7D4E" w:rsidTr="00013209">
        <w:trPr>
          <w:trHeight w:val="512"/>
        </w:trPr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08</w:t>
            </w:r>
          </w:p>
        </w:tc>
        <w:tc>
          <w:tcPr>
            <w:tcW w:w="0" w:type="auto"/>
            <w:vAlign w:val="center"/>
          </w:tcPr>
          <w:p w:rsidR="008F7D4E" w:rsidRDefault="008F7D4E" w:rsidP="006E268E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0037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7866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6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01228.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.06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42842.4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612.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15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2781.2</w:t>
            </w:r>
          </w:p>
        </w:tc>
        <w:tc>
          <w:tcPr>
            <w:tcW w:w="0" w:type="auto"/>
            <w:vAlign w:val="center"/>
          </w:tcPr>
          <w:p w:rsidR="008F7D4E" w:rsidRDefault="008F7D4E" w:rsidP="00A01AEA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</w:tr>
    </w:tbl>
    <w:p w:rsidR="00002C7F" w:rsidRDefault="00013209">
      <w:proofErr w:type="spellStart"/>
      <w:proofErr w:type="gramStart"/>
      <w:r>
        <w:rPr>
          <w:rFonts w:hint="eastAsia"/>
        </w:rPr>
        <w:t>cDDD</w:t>
      </w:r>
      <w:proofErr w:type="spellEnd"/>
      <w:proofErr w:type="gramEnd"/>
      <w:r>
        <w:rPr>
          <w:rFonts w:hint="eastAsia"/>
        </w:rPr>
        <w:t xml:space="preserve">: cumulative defined daily dose; DDD rate: defined daily dose per 1000 persons per day. </w:t>
      </w:r>
    </w:p>
    <w:sectPr w:rsidR="00002C7F" w:rsidSect="00047841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43B" w:rsidRDefault="0044443B" w:rsidP="000A1E78">
      <w:r>
        <w:separator/>
      </w:r>
    </w:p>
  </w:endnote>
  <w:endnote w:type="continuationSeparator" w:id="0">
    <w:p w:rsidR="0044443B" w:rsidRDefault="0044443B" w:rsidP="000A1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43B" w:rsidRDefault="0044443B" w:rsidP="000A1E78">
      <w:r>
        <w:separator/>
      </w:r>
    </w:p>
  </w:footnote>
  <w:footnote w:type="continuationSeparator" w:id="0">
    <w:p w:rsidR="0044443B" w:rsidRDefault="0044443B" w:rsidP="000A1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9655B"/>
    <w:multiLevelType w:val="hybridMultilevel"/>
    <w:tmpl w:val="E68C16CC"/>
    <w:lvl w:ilvl="0" w:tplc="0078379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BC"/>
    <w:rsid w:val="00002C7F"/>
    <w:rsid w:val="00005BA2"/>
    <w:rsid w:val="00013209"/>
    <w:rsid w:val="00013680"/>
    <w:rsid w:val="0002000D"/>
    <w:rsid w:val="00024E2F"/>
    <w:rsid w:val="000257DA"/>
    <w:rsid w:val="00042757"/>
    <w:rsid w:val="00047841"/>
    <w:rsid w:val="00054A2B"/>
    <w:rsid w:val="00057D18"/>
    <w:rsid w:val="0006183E"/>
    <w:rsid w:val="000A1E78"/>
    <w:rsid w:val="00181D73"/>
    <w:rsid w:val="001C3C65"/>
    <w:rsid w:val="001E0ECE"/>
    <w:rsid w:val="001F2298"/>
    <w:rsid w:val="0021217C"/>
    <w:rsid w:val="00250F76"/>
    <w:rsid w:val="0029148A"/>
    <w:rsid w:val="002946AA"/>
    <w:rsid w:val="002B7B99"/>
    <w:rsid w:val="00333541"/>
    <w:rsid w:val="003A5AF1"/>
    <w:rsid w:val="00420A25"/>
    <w:rsid w:val="00434A4E"/>
    <w:rsid w:val="0044443B"/>
    <w:rsid w:val="00445D27"/>
    <w:rsid w:val="0048513E"/>
    <w:rsid w:val="004902C0"/>
    <w:rsid w:val="00492EE1"/>
    <w:rsid w:val="004A5CF7"/>
    <w:rsid w:val="004B749F"/>
    <w:rsid w:val="004C3A18"/>
    <w:rsid w:val="004C4B22"/>
    <w:rsid w:val="004C7AB0"/>
    <w:rsid w:val="004D7DDD"/>
    <w:rsid w:val="005024ED"/>
    <w:rsid w:val="005133FB"/>
    <w:rsid w:val="00520512"/>
    <w:rsid w:val="0053707E"/>
    <w:rsid w:val="0055198A"/>
    <w:rsid w:val="005A7921"/>
    <w:rsid w:val="005C282A"/>
    <w:rsid w:val="005F234A"/>
    <w:rsid w:val="00622055"/>
    <w:rsid w:val="00633B67"/>
    <w:rsid w:val="00642448"/>
    <w:rsid w:val="006D56A0"/>
    <w:rsid w:val="006E268E"/>
    <w:rsid w:val="0072435A"/>
    <w:rsid w:val="0073278A"/>
    <w:rsid w:val="007457D5"/>
    <w:rsid w:val="007644AA"/>
    <w:rsid w:val="00770AE6"/>
    <w:rsid w:val="007949ED"/>
    <w:rsid w:val="00794CBF"/>
    <w:rsid w:val="007D3376"/>
    <w:rsid w:val="008426C4"/>
    <w:rsid w:val="0087477A"/>
    <w:rsid w:val="008E50F6"/>
    <w:rsid w:val="008F7D4E"/>
    <w:rsid w:val="00924F38"/>
    <w:rsid w:val="00983DD3"/>
    <w:rsid w:val="009C4A11"/>
    <w:rsid w:val="00A01AEA"/>
    <w:rsid w:val="00AB5431"/>
    <w:rsid w:val="00AC6796"/>
    <w:rsid w:val="00AD14E0"/>
    <w:rsid w:val="00AE1866"/>
    <w:rsid w:val="00B6588F"/>
    <w:rsid w:val="00B9690E"/>
    <w:rsid w:val="00BB43D0"/>
    <w:rsid w:val="00BD744F"/>
    <w:rsid w:val="00BE2290"/>
    <w:rsid w:val="00C3043E"/>
    <w:rsid w:val="00C65E4A"/>
    <w:rsid w:val="00C762DB"/>
    <w:rsid w:val="00C906FA"/>
    <w:rsid w:val="00C969CA"/>
    <w:rsid w:val="00C9774C"/>
    <w:rsid w:val="00CA0BF4"/>
    <w:rsid w:val="00CE1970"/>
    <w:rsid w:val="00CF1828"/>
    <w:rsid w:val="00CF7488"/>
    <w:rsid w:val="00D0629C"/>
    <w:rsid w:val="00D16344"/>
    <w:rsid w:val="00D23B8A"/>
    <w:rsid w:val="00D30445"/>
    <w:rsid w:val="00D36C01"/>
    <w:rsid w:val="00D67887"/>
    <w:rsid w:val="00D733A6"/>
    <w:rsid w:val="00DA6ED5"/>
    <w:rsid w:val="00DB2FA5"/>
    <w:rsid w:val="00DF561F"/>
    <w:rsid w:val="00E3458C"/>
    <w:rsid w:val="00E45257"/>
    <w:rsid w:val="00E61929"/>
    <w:rsid w:val="00E70402"/>
    <w:rsid w:val="00E7736D"/>
    <w:rsid w:val="00E973E2"/>
    <w:rsid w:val="00EB13BC"/>
    <w:rsid w:val="00F02A0D"/>
    <w:rsid w:val="00F04D8D"/>
    <w:rsid w:val="00F34BE0"/>
    <w:rsid w:val="00F36FDA"/>
    <w:rsid w:val="00F60D29"/>
    <w:rsid w:val="00F728DA"/>
    <w:rsid w:val="00F75F13"/>
    <w:rsid w:val="00F90EEE"/>
    <w:rsid w:val="00F92812"/>
    <w:rsid w:val="00FA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1E7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1E7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E3458C"/>
  </w:style>
  <w:style w:type="character" w:customStyle="1" w:styleId="jrnl">
    <w:name w:val="jrnl"/>
    <w:basedOn w:val="a0"/>
    <w:rsid w:val="002B7B99"/>
  </w:style>
  <w:style w:type="character" w:customStyle="1" w:styleId="highlight2">
    <w:name w:val="highlight2"/>
    <w:rsid w:val="002B7B99"/>
  </w:style>
  <w:style w:type="paragraph" w:styleId="aa">
    <w:name w:val="List Paragraph"/>
    <w:basedOn w:val="a"/>
    <w:uiPriority w:val="34"/>
    <w:qFormat/>
    <w:rsid w:val="002B7B9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2">
    <w:name w:val="desc2"/>
    <w:basedOn w:val="a"/>
    <w:rsid w:val="0044443B"/>
    <w:pPr>
      <w:widowControl/>
    </w:pPr>
    <w:rPr>
      <w:rFonts w:ascii="新細明體" w:eastAsia="新細明體" w:hAnsi="新細明體" w:cs="新細明體"/>
      <w:kern w:val="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1E7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1E7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E3458C"/>
  </w:style>
  <w:style w:type="character" w:customStyle="1" w:styleId="jrnl">
    <w:name w:val="jrnl"/>
    <w:basedOn w:val="a0"/>
    <w:rsid w:val="002B7B99"/>
  </w:style>
  <w:style w:type="character" w:customStyle="1" w:styleId="highlight2">
    <w:name w:val="highlight2"/>
    <w:rsid w:val="002B7B99"/>
  </w:style>
  <w:style w:type="paragraph" w:styleId="aa">
    <w:name w:val="List Paragraph"/>
    <w:basedOn w:val="a"/>
    <w:uiPriority w:val="34"/>
    <w:qFormat/>
    <w:rsid w:val="002B7B9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2">
    <w:name w:val="desc2"/>
    <w:basedOn w:val="a"/>
    <w:rsid w:val="0044443B"/>
    <w:pPr>
      <w:widowControl/>
    </w:pPr>
    <w:rPr>
      <w:rFonts w:ascii="新細明體" w:eastAsia="新細明體" w:hAnsi="新細明體" w:cs="新細明體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0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3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1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20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05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507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6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97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9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13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14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535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93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6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89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9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34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2776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1688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ntuhuser</cp:lastModifiedBy>
  <cp:revision>4</cp:revision>
  <cp:lastPrinted>2014-12-24T07:05:00Z</cp:lastPrinted>
  <dcterms:created xsi:type="dcterms:W3CDTF">2015-03-22T05:10:00Z</dcterms:created>
  <dcterms:modified xsi:type="dcterms:W3CDTF">2015-03-31T09:11:00Z</dcterms:modified>
</cp:coreProperties>
</file>